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  <w:t>Table S1</w:t>
      </w:r>
      <w:r>
        <w:rPr>
          <w:rFonts w:cs="Arial" w:ascii="Verdana" w:hAnsi="Verdana"/>
          <w:sz w:val="20"/>
          <w:szCs w:val="20"/>
        </w:rPr>
        <w:t>. Summary of DEB Spanish patients included in this study.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2161"/>
      </w:tblGrid>
      <w:tr>
        <w:trPr/>
        <w:tc>
          <w:tcPr>
            <w:tcW w:w="216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Nr. of patients</w:t>
            </w:r>
          </w:p>
        </w:tc>
        <w:tc>
          <w:tcPr>
            <w:tcW w:w="21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Clinical diagno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Verdana" w:hAnsi="Verdana"/>
                <w:b/>
                <w:i/>
                <w:sz w:val="18"/>
                <w:szCs w:val="18"/>
              </w:rPr>
              <w:t>COL7A1</w:t>
            </w:r>
            <w:r>
              <w:rPr>
                <w:rFonts w:cs="Arial" w:ascii="Verdana" w:hAnsi="Verdana"/>
                <w:b/>
                <w:sz w:val="18"/>
                <w:szCs w:val="18"/>
              </w:rPr>
              <w:t xml:space="preserve"> gene mutation</w:t>
            </w:r>
          </w:p>
        </w:tc>
      </w:tr>
      <w:tr>
        <w:trPr>
          <w:trHeight w:val="309" w:hRule="atLeast"/>
        </w:trPr>
        <w:tc>
          <w:tcPr>
            <w:tcW w:w="21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</w:r>
          </w:p>
        </w:tc>
        <w:tc>
          <w:tcPr>
            <w:tcW w:w="21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Mutation 1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Designation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Mutation 2</w:t>
            </w:r>
          </w:p>
          <w:p>
            <w:pPr>
              <w:pStyle w:val="Normal"/>
              <w:jc w:val="center"/>
              <w:rPr>
                <w:rFonts w:ascii="Verdana" w:hAnsi="Verdana" w:cs="Arial"/>
                <w:b/>
                <w:b/>
                <w:sz w:val="18"/>
                <w:szCs w:val="18"/>
              </w:rPr>
            </w:pPr>
            <w:r>
              <w:rPr>
                <w:rFonts w:cs="Arial" w:ascii="Verdana" w:hAnsi="Verdana"/>
                <w:b/>
                <w:sz w:val="18"/>
                <w:szCs w:val="18"/>
              </w:rPr>
              <w:t>Designation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1 patients 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Y112X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58del13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D</w:t>
            </w:r>
          </w:p>
        </w:tc>
      </w:tr>
      <w:tr>
        <w:trPr>
          <w:trHeight w:val="228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5131insCTCAC</w:t>
            </w:r>
          </w:p>
        </w:tc>
      </w:tr>
      <w:tr>
        <w:trPr>
          <w:trHeight w:val="228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5131insCTCA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2366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2587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525X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7929+2T&gt;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2434R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1383R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7104+5G&gt;A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a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1814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Pt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6527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2114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7756 ins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267-3C&gt;G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267-3C&gt;G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2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325insG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3277-1G&gt;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Y1098X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Y1098X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2722V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I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185X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2622W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7420A&gt;G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5576delAA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2808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1730X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185X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7320+2T&gt;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1338R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4401+1G&gt;A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525X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1332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7930-1G&gt;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7930-1G&gt;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O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2063W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Pt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G2520V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G2737V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Pt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G2221A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7930-1G&gt;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a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8717del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8304+1G&gt;A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A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c.2781InsACGAC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R2424W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RDEB-sev gen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D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ND</w:t>
            </w:r>
          </w:p>
        </w:tc>
      </w:tr>
      <w:tr>
        <w:trPr>
          <w:trHeight w:val="171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EB-Pr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1791E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 xml:space="preserve">2 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DEB-gen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.G2061V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WT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>
          <w:rFonts w:cs="Verdana" w:ascii="Verdana" w:hAnsi="Verdana"/>
          <w:b/>
          <w:sz w:val="22"/>
          <w:szCs w:val="22"/>
        </w:rPr>
        <w:t>Table S2</w:t>
      </w:r>
      <w:r>
        <w:rPr>
          <w:rFonts w:cs="Verdana" w:ascii="Verdana" w:hAnsi="Verdana"/>
          <w:sz w:val="22"/>
          <w:szCs w:val="22"/>
        </w:rPr>
        <w:t xml:space="preserve">. </w:t>
      </w:r>
      <w:r>
        <w:rPr>
          <w:rFonts w:cs="Arial" w:ascii="Verdana" w:hAnsi="Verdana"/>
          <w:sz w:val="22"/>
          <w:szCs w:val="22"/>
        </w:rPr>
        <w:t xml:space="preserve">Primer sequences used for Analysis of SNPs throughout the </w:t>
      </w:r>
      <w:r>
        <w:rPr>
          <w:rFonts w:cs="Arial" w:ascii="Verdana" w:hAnsi="Verdana"/>
          <w:i/>
          <w:sz w:val="22"/>
          <w:szCs w:val="22"/>
        </w:rPr>
        <w:t>COL7A1</w:t>
      </w:r>
      <w:r>
        <w:rPr>
          <w:rFonts w:cs="Arial" w:ascii="Verdana" w:hAnsi="Verdana"/>
          <w:sz w:val="22"/>
          <w:szCs w:val="22"/>
        </w:rPr>
        <w:t xml:space="preserve"> gene and primers used for SNaPshot</w:t>
      </w:r>
    </w:p>
    <w:p>
      <w:pPr>
        <w:pStyle w:val="Normal"/>
        <w:jc w:val="both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6350</wp:posOffset>
                </wp:positionV>
                <wp:extent cx="8091805" cy="4950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1805" cy="4950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06"/>
                              <w:gridCol w:w="2205"/>
                              <w:gridCol w:w="5448"/>
                              <w:gridCol w:w="2984"/>
                            </w:tblGrid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2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Base substitution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Sense/Antisense primers (5´-3´)</w:t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  <w:t>Amplicon length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0" w:hRule="atLeast"/>
                              </w:trPr>
                              <w:tc>
                                <w:tcPr>
                                  <w:tcW w:w="21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s2228561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 xml:space="preserve">Forward:    TGAGTACTGCAGGAGGCTTG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everse:    TGAGGTCAGAGGGAAATGC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SNaPshot:  TCTGTCTGTAACTCCTAGAGCC</w:t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2"/>
                                      <w:szCs w:val="22"/>
                                    </w:rPr>
                                    <w:t>3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106" w:type="dxa"/>
                                  <w:tcBorders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s1264194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 xml:space="preserve">Forward:    AACCCAGTTAACAGAGCCAG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everse:    GGAGGAGTCACTCAGAGTC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SNaPshot: (T)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AGGCTGAGTGTCCTAGGGCC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2"/>
                                      <w:szCs w:val="22"/>
                                    </w:rPr>
                                    <w:t>3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0" w:hRule="atLeast"/>
                              </w:trPr>
                              <w:tc>
                                <w:tcPr>
                                  <w:tcW w:w="2106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s9881877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 xml:space="preserve">Forward:    </w:t>
                                  </w:r>
                                  <w:r>
                                    <w:rPr>
                                      <w:rFonts w:cs="Arial" w:ascii="Verdana" w:hAnsi="Verdana"/>
                                      <w:color w:val="333333"/>
                                      <w:sz w:val="20"/>
                                      <w:szCs w:val="20"/>
                                    </w:rPr>
                                    <w:t>TGTAGCCCACACTCAAGGG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 xml:space="preserve">Reverse:    </w:t>
                                  </w:r>
                                  <w:r>
                                    <w:rPr>
                                      <w:rFonts w:cs="Arial" w:ascii="Verdana" w:hAnsi="Verdana"/>
                                      <w:color w:val="333333"/>
                                      <w:sz w:val="20"/>
                                      <w:szCs w:val="20"/>
                                    </w:rPr>
                                    <w:t>TACCCCCAGCCCCTAAAC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SNaPshot: (T)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  <w:vertAlign w:val="subscript"/>
                                    </w:rPr>
                                    <w:t>14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GTGCTTTCCTGAGGCCGTG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2"/>
                                      <w:szCs w:val="22"/>
                                    </w:rPr>
                                    <w:t>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25215C&gt;T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Forward:    CCAGGAGAGTGAGGGAAGA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Verdana" w:cs="Verdana" w:ascii="Verdana" w:hAnsi="Verdan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everse:   TAGGGTCAGAAATTCCAGG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 xml:space="preserve">SNaPshot: </w:t>
                                  </w:r>
                                  <w:r>
                                    <w:rPr>
                                      <w:rFonts w:cs="Arial" w:ascii="Verdana" w:hAnsi="Verdana"/>
                                      <w:color w:val="333333"/>
                                      <w:sz w:val="20"/>
                                      <w:szCs w:val="20"/>
                                    </w:rPr>
                                    <w:t xml:space="preserve"> (T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  <w:vertAlign w:val="subscript"/>
                                    </w:rPr>
                                    <w:t>25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CACCCCATCCCTGCCTTAGTC</w:t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2"/>
                                      <w:szCs w:val="22"/>
                                    </w:rPr>
                                    <w:t>3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s9871180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C&gt;T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 xml:space="preserve">Forward:    ATGTGGATGTGTGTGTGCAG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Reverse:    AAGGTTCTTGGGTACTCACC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SNaPshot:(T)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GGAAATTGACCCCCAAGGAAAAAGCC</w:t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2"/>
                                      <w:szCs w:val="22"/>
                                    </w:rPr>
                                    <w:t>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s9814951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Forward:   CCTTCTCTGTGTTAATCCCT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Reverse:    CTCATTGCAGGAGATGACAG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SNaPshot:   (T)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vertAlign w:val="subscript"/>
                                    </w:rPr>
                                    <w:t>18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GGTGAGTCTAGGTGTGTGGATA</w:t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2"/>
                                      <w:szCs w:val="22"/>
                                    </w:rPr>
                                    <w:t>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1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s9878950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A&gt;G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 xml:space="preserve">Forward:    CCTGAGCTTGATCCGATGC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everse:    GGGAATGGTCAATGCAGGA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SNaPshot:  (T)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  <w:vertAlign w:val="subscript"/>
                                    </w:rPr>
                                    <w:t>31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AATGCCCCATCACCAGTTG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2"/>
                                      <w:szCs w:val="22"/>
                                    </w:rPr>
                                    <w:t>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1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s2532848</w:t>
                                  </w:r>
                                </w:p>
                              </w:tc>
                              <w:tc>
                                <w:tcPr>
                                  <w:tcW w:w="22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C&gt;A</w:t>
                                  </w:r>
                                </w:p>
                              </w:tc>
                              <w:tc>
                                <w:tcPr>
                                  <w:tcW w:w="54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Forward:    CGGGCTCGTTGTATTCTAA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Verdana" w:cs="Verdana" w:ascii="Verdana" w:hAnsi="Verdan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Reverse:    CAAAAGCTACCACACTGG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>SNaPshot:  (T)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  <w:vertAlign w:val="subscript"/>
                                    </w:rPr>
                                    <w:t>44</w:t>
                                  </w:r>
                                  <w:r>
                                    <w:rPr>
                                      <w:rFonts w:cs="Arial" w:ascii="Verdana" w:hAnsi="Verdana"/>
                                      <w:sz w:val="20"/>
                                      <w:szCs w:val="20"/>
                                    </w:rPr>
                                    <w:t xml:space="preserve">GATCTGTGTGTGGCCTGGGC  </w:t>
                                  </w:r>
                                </w:p>
                              </w:tc>
                              <w:tc>
                                <w:tcPr>
                                  <w:tcW w:w="29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Verdana" w:hAnsi="Verdana"/>
                                      <w:sz w:val="22"/>
                                      <w:szCs w:val="22"/>
                                    </w:rPr>
                                    <w:t>5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7.15pt;height:389.8pt;mso-wrap-distance-left:0pt;mso-wrap-distance-right:7.05pt;mso-wrap-distance-top:0pt;mso-wrap-distance-bottom:0pt;margin-top:-0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06"/>
                        <w:gridCol w:w="2205"/>
                        <w:gridCol w:w="5448"/>
                        <w:gridCol w:w="2984"/>
                      </w:tblGrid>
                      <w:tr>
                        <w:trPr>
                          <w:trHeight w:val="334" w:hRule="atLeast"/>
                        </w:trPr>
                        <w:tc>
                          <w:tcPr>
                            <w:tcW w:w="2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Base substitution</w:t>
                            </w:r>
                          </w:p>
                        </w:tc>
                        <w:tc>
                          <w:tcPr>
                            <w:tcW w:w="54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Sense/Antisense primers (5´-3´)</w:t>
                            </w:r>
                          </w:p>
                        </w:tc>
                        <w:tc>
                          <w:tcPr>
                            <w:tcW w:w="2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  <w:t>Amplicon length (bp)</w:t>
                            </w:r>
                          </w:p>
                        </w:tc>
                      </w:tr>
                      <w:tr>
                        <w:trPr>
                          <w:trHeight w:val="890" w:hRule="atLeast"/>
                        </w:trPr>
                        <w:tc>
                          <w:tcPr>
                            <w:tcW w:w="21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s2228561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54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 xml:space="preserve">Forward:    TGAGTACTGCAGGAGGCTT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everse:    TGAGGTCAGAGGGAAATGCT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SNaPshot:  TCTGTCTGTAACTCCTAGAGCC</w:t>
                            </w:r>
                          </w:p>
                        </w:tc>
                        <w:tc>
                          <w:tcPr>
                            <w:tcW w:w="29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2"/>
                                <w:szCs w:val="22"/>
                              </w:rPr>
                              <w:t>314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106" w:type="dxa"/>
                            <w:tcBorders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s1264194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5448" w:type="dxa"/>
                            <w:tcBorders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 xml:space="preserve">Forward:    AACCCAGTTAACAGAGCCA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everse:    GGAGGAGTCACTCAGAGTC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SNaPshot: (T)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AGGCTGAGTGTCCTAGGGCC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84" w:type="dxa"/>
                            <w:tcBorders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2"/>
                                <w:szCs w:val="22"/>
                              </w:rPr>
                              <w:t>330</w:t>
                            </w:r>
                          </w:p>
                        </w:tc>
                      </w:tr>
                      <w:tr>
                        <w:trPr>
                          <w:trHeight w:val="890" w:hRule="atLeast"/>
                        </w:trPr>
                        <w:tc>
                          <w:tcPr>
                            <w:tcW w:w="2106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s9881877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5448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 xml:space="preserve">Forward:    </w:t>
                            </w:r>
                            <w:r>
                              <w:rPr>
                                <w:rFonts w:cs="Arial" w:ascii="Verdana" w:hAnsi="Verdana"/>
                                <w:color w:val="333333"/>
                                <w:sz w:val="20"/>
                                <w:szCs w:val="20"/>
                              </w:rPr>
                              <w:t>TGTAGCCCACACTCAAGGGA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 xml:space="preserve">Reverse:    </w:t>
                            </w:r>
                            <w:r>
                              <w:rPr>
                                <w:rFonts w:cs="Arial" w:ascii="Verdana" w:hAnsi="Verdana"/>
                                <w:color w:val="333333"/>
                                <w:sz w:val="20"/>
                                <w:szCs w:val="20"/>
                              </w:rPr>
                              <w:t>TACCCCCAGCCCCTAAACA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SNaPshot: (T)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  <w:vertAlign w:val="subscript"/>
                              </w:rPr>
                              <w:t>14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GTGCTTTCCTGAGGCCGTGC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84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2"/>
                                <w:szCs w:val="22"/>
                              </w:rPr>
                              <w:t>272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25215C&gt;T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544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Forward:    CCAGGAGAGTGAGGGAAGA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Verdana"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everse:   TAGGGTCAGAAATTCCAGG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 xml:space="preserve">SNaPshot: </w:t>
                            </w:r>
                            <w:r>
                              <w:rPr>
                                <w:rFonts w:cs="Arial" w:ascii="Verdana" w:hAnsi="Verdana"/>
                                <w:color w:val="333333"/>
                                <w:sz w:val="20"/>
                                <w:szCs w:val="20"/>
                              </w:rPr>
                              <w:t xml:space="preserve"> (T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  <w:vertAlign w:val="subscript"/>
                              </w:rPr>
                              <w:t>25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CACCCCATCCCTGCCTTAGTC</w:t>
                            </w:r>
                          </w:p>
                        </w:tc>
                        <w:tc>
                          <w:tcPr>
                            <w:tcW w:w="2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2"/>
                                <w:szCs w:val="22"/>
                              </w:rPr>
                              <w:t>370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s9871180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C&gt;T</w:t>
                            </w:r>
                          </w:p>
                        </w:tc>
                        <w:tc>
                          <w:tcPr>
                            <w:tcW w:w="544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Forward:    ATGTGGATGTGTGTGTGCAG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Reverse:    AAGGTTCTTGGGTACTCACC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SNaPshot:(T)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GGAAATTGACCCCCAAGGAAAAAGCC</w:t>
                            </w:r>
                          </w:p>
                        </w:tc>
                        <w:tc>
                          <w:tcPr>
                            <w:tcW w:w="2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2"/>
                                <w:szCs w:val="22"/>
                              </w:rPr>
                              <w:t>273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s9814951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544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Forward:   CCTTCTCTGTGTTAATCCCT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Reverse:    CTCATTGCAGGAGATGACAGC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SNaPshot:   (T)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vertAlign w:val="subscript"/>
                              </w:rPr>
                              <w:t>18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GGTGAGTCTAGGTGTGTGGATA</w:t>
                            </w:r>
                          </w:p>
                        </w:tc>
                        <w:tc>
                          <w:tcPr>
                            <w:tcW w:w="2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2"/>
                                <w:szCs w:val="22"/>
                              </w:rPr>
                              <w:t>202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1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s9878950</w:t>
                            </w:r>
                          </w:p>
                        </w:tc>
                        <w:tc>
                          <w:tcPr>
                            <w:tcW w:w="22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A&gt;G</w:t>
                            </w:r>
                          </w:p>
                        </w:tc>
                        <w:tc>
                          <w:tcPr>
                            <w:tcW w:w="544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 xml:space="preserve">Forward:    CCTGAGCTTGATCCGATGC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everse:    GGGAATGGTCAATGCAGGAC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SNaPshot:  (T)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  <w:vertAlign w:val="subscript"/>
                              </w:rPr>
                              <w:t>31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AATGCCCCATCACCAGTTGT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2"/>
                                <w:szCs w:val="22"/>
                              </w:rPr>
                              <w:t>191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1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s2532848</w:t>
                            </w:r>
                          </w:p>
                        </w:tc>
                        <w:tc>
                          <w:tcPr>
                            <w:tcW w:w="22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C&gt;A</w:t>
                            </w:r>
                          </w:p>
                        </w:tc>
                        <w:tc>
                          <w:tcPr>
                            <w:tcW w:w="54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Forward:    CGGGCTCGTTGTATTCTAAG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Verdana" w:cs="Verdana" w:ascii="Verdana" w:hAnsi="Verdan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Reverse:    CAAAAGCTACCACACTGGT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>SNaPshot:  (T)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  <w:vertAlign w:val="subscript"/>
                              </w:rPr>
                              <w:t>44</w:t>
                            </w:r>
                            <w:r>
                              <w:rPr>
                                <w:rFonts w:cs="Arial" w:ascii="Verdana" w:hAnsi="Verdana"/>
                                <w:sz w:val="20"/>
                                <w:szCs w:val="20"/>
                              </w:rPr>
                              <w:t xml:space="preserve">GATCTGTGTGTGGCCTGGGC  </w:t>
                            </w:r>
                          </w:p>
                        </w:tc>
                        <w:tc>
                          <w:tcPr>
                            <w:tcW w:w="29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Verdana" w:hAnsi="Verdana"/>
                                <w:sz w:val="22"/>
                                <w:szCs w:val="22"/>
                              </w:rPr>
                              <w:t>5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Verdana" w:hAnsi="Verdana" w:cs="Arial"/>
          <w:b/>
          <w:b/>
          <w:sz w:val="22"/>
          <w:szCs w:val="22"/>
        </w:rPr>
      </w:pPr>
      <w:r>
        <w:rPr>
          <w:rFonts w:cs="Arial" w:ascii="Verdana" w:hAnsi="Verdana"/>
          <w:b/>
          <w:sz w:val="22"/>
          <w:szCs w:val="22"/>
        </w:rPr>
      </w:r>
    </w:p>
    <w:p>
      <w:pPr>
        <w:pStyle w:val="Normal"/>
        <w:rPr>
          <w:rFonts w:ascii="Verdana" w:hAnsi="Verdana" w:cs="Arial"/>
          <w:b/>
          <w:b/>
          <w:sz w:val="22"/>
          <w:szCs w:val="22"/>
        </w:rPr>
      </w:pPr>
      <w:r>
        <w:rPr>
          <w:rFonts w:cs="Arial" w:ascii="Verdana" w:hAnsi="Verdana"/>
          <w:b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480"/>
        <w:rPr>
          <w:rFonts w:ascii="Verdana" w:hAnsi="Verdana" w:cs="Arial"/>
          <w:color w:val="000000"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Table S3</w:t>
      </w:r>
      <w:r>
        <w:rPr>
          <w:rFonts w:cs="Verdana" w:ascii="Verdana" w:hAnsi="Verdana"/>
          <w:sz w:val="22"/>
          <w:szCs w:val="22"/>
        </w:rPr>
        <w:t xml:space="preserve">.  Novel </w:t>
      </w:r>
      <w:r>
        <w:rPr>
          <w:rFonts w:cs="Verdana" w:ascii="Verdana" w:hAnsi="Verdana"/>
          <w:i/>
          <w:sz w:val="22"/>
          <w:szCs w:val="22"/>
        </w:rPr>
        <w:t>COL7A1</w:t>
      </w:r>
      <w:r>
        <w:rPr>
          <w:rFonts w:cs="Verdana" w:ascii="Verdana" w:hAnsi="Verdana"/>
          <w:sz w:val="22"/>
          <w:szCs w:val="22"/>
        </w:rPr>
        <w:t xml:space="preserve"> SNPs recognized in the present study. </w:t>
      </w:r>
    </w:p>
    <w:p>
      <w:pPr>
        <w:pStyle w:val="Normal"/>
        <w:jc w:val="both"/>
        <w:rPr>
          <w:rFonts w:ascii="Verdana" w:hAnsi="Verdana" w:eastAsia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</w:t>
      </w:r>
    </w:p>
    <w:p>
      <w:pPr>
        <w:pStyle w:val="Normal"/>
        <w:jc w:val="both"/>
        <w:rPr>
          <w:rFonts w:ascii="Verdana" w:hAnsi="Verdana" w:cs="Verdana"/>
          <w:i/>
          <w:i/>
          <w:sz w:val="22"/>
          <w:szCs w:val="22"/>
        </w:rPr>
      </w:pPr>
      <w:r>
        <w:rPr>
          <w:rFonts w:cs="Verdana" w:ascii="Verdana" w:hAnsi="Verdana"/>
          <w:i/>
          <w:sz w:val="22"/>
          <w:szCs w:val="22"/>
        </w:rPr>
      </w:r>
    </w:p>
    <w:tbl>
      <w:tblPr>
        <w:tblW w:w="10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2113"/>
        <w:gridCol w:w="2836"/>
        <w:gridCol w:w="2587"/>
        <w:gridCol w:w="1800"/>
      </w:tblGrid>
      <w:tr>
        <w:trPr>
          <w:trHeight w:val="718" w:hRule="atLeast"/>
        </w:trPr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Name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Localization </w:t>
            </w: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COL7A1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gene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Minor allelic frequency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(control sample)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Genotype frequency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(control sample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sz w:val="20"/>
                <w:szCs w:val="20"/>
              </w:rPr>
              <w:t></w:t>
            </w:r>
            <w:r>
              <w:rPr>
                <w:rFonts w:cs="Arial" w:ascii="Verdana" w:hAnsi="Verdana"/>
                <w:b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 w:ascii="Verdana" w:hAnsi="Verdana"/>
                <w:b/>
                <w:sz w:val="20"/>
                <w:szCs w:val="20"/>
              </w:rPr>
              <w:t>test (</w:t>
            </w: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p</w:t>
            </w:r>
            <w:r>
              <w:rPr>
                <w:rFonts w:cs="Arial" w:ascii="Verdana" w:hAnsi="Verdana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C&gt;T 11639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ntron 13</w:t>
            </w:r>
          </w:p>
        </w:tc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5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C/CT/TT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0/8/0</w:t>
            </w:r>
          </w:p>
          <w:p>
            <w:pPr>
              <w:pStyle w:val="Normal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0.909/0.099/0.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C&gt;T 24558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xon 72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C/CT/TT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2/1/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76/0.023/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C&gt;T 2521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ntron 75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2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C/CT/TT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9/36/1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69/0.418/0.0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45</w:t>
            </w:r>
          </w:p>
        </w:tc>
      </w:tr>
      <w:tr>
        <w:trPr/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C&gt;T 29056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xon 92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4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C/CT/TT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8/4/0</w:t>
            </w:r>
          </w:p>
          <w:p>
            <w:pPr>
              <w:pStyle w:val="Normal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23/0.076/0.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77</w:t>
            </w:r>
          </w:p>
        </w:tc>
      </w:tr>
    </w:tbl>
    <w:p>
      <w:pPr>
        <w:pStyle w:val="Normal"/>
        <w:jc w:val="both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</w:t>
      </w:r>
      <w:r>
        <w:rPr>
          <w:rFonts w:cs="Verdana" w:ascii="Verdana" w:hAnsi="Verdana"/>
          <w:sz w:val="22"/>
          <w:szCs w:val="22"/>
        </w:rPr>
        <w:t xml:space="preserve">Genotypic and allelic counts, frequencies, and exact test for Hardy-Weinberg Equilibrium p-value. </w:t>
      </w:r>
    </w:p>
    <w:p>
      <w:pPr>
        <w:pStyle w:val="Normal"/>
        <w:jc w:val="both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</w:t>
      </w:r>
      <w:r>
        <w:rPr>
          <w:rFonts w:cs="Verdana" w:ascii="Verdana" w:hAnsi="Verdana"/>
          <w:sz w:val="22"/>
          <w:szCs w:val="22"/>
        </w:rPr>
        <w:t>The distribution of all SNPs in the control Spanish population did not deviate from HWE.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</w:t>
      </w:r>
      <w:r>
        <w:rPr>
          <w:rFonts w:cs="Symbol" w:ascii="Symbol" w:hAnsi="Symbol"/>
          <w:sz w:val="22"/>
          <w:szCs w:val="22"/>
        </w:rPr>
        <w:t></w:t>
      </w:r>
      <w:r>
        <w:rPr>
          <w:rFonts w:cs="Verdana" w:ascii="Verdana" w:hAnsi="Verdana"/>
          <w:sz w:val="22"/>
          <w:szCs w:val="22"/>
        </w:rPr>
        <w:t>-test;</w:t>
      </w:r>
      <w:r>
        <w:rPr>
          <w:rFonts w:cs="Verdana" w:ascii="Verdana" w:hAnsi="Verdana"/>
          <w:i/>
          <w:sz w:val="22"/>
          <w:szCs w:val="22"/>
        </w:rPr>
        <w:t xml:space="preserve"> p</w:t>
      </w:r>
      <w:r>
        <w:rPr>
          <w:rFonts w:cs="Verdana" w:ascii="Verdana" w:hAnsi="Verdana"/>
          <w:sz w:val="22"/>
          <w:szCs w:val="22"/>
        </w:rPr>
        <w:t>&gt;0.05)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08:37:00Z</dcterms:created>
  <dc:creator>u5712</dc:creator>
  <dc:description/>
  <cp:keywords/>
  <dc:language>en-US</dc:language>
  <cp:lastModifiedBy>u5712</cp:lastModifiedBy>
  <dcterms:modified xsi:type="dcterms:W3CDTF">2010-02-04T08:32:00Z</dcterms:modified>
  <cp:revision>12</cp:revision>
  <dc:subject/>
  <dc:title/>
</cp:coreProperties>
</file>